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7C82E5E1" w14:textId="77777777" w:rsidR="007E7706" w:rsidRDefault="007E7706" w:rsidP="00E81197">
      <w:pPr>
        <w:spacing w:after="0" w:line="360" w:lineRule="auto"/>
        <w:jc w:val="both"/>
        <w:rPr>
          <w:rFonts w:eastAsia="Times New Roman" w:cs="Times New Roman"/>
          <w:b/>
          <w:szCs w:val="24"/>
        </w:rPr>
      </w:pPr>
    </w:p>
    <w:p w14:paraId="235665BE" w14:textId="2A8CF43F" w:rsidR="00E81197" w:rsidRPr="00E81197" w:rsidRDefault="00E81197" w:rsidP="00E81197">
      <w:pPr>
        <w:spacing w:after="0" w:line="360" w:lineRule="auto"/>
        <w:jc w:val="both"/>
        <w:rPr>
          <w:rFonts w:eastAsia="Times New Roman" w:cs="Times New Roman"/>
          <w:bCs/>
          <w:szCs w:val="24"/>
        </w:rPr>
      </w:pPr>
      <w:r w:rsidRPr="00E81197">
        <w:rPr>
          <w:rFonts w:eastAsia="Times New Roman" w:cs="Times New Roman"/>
          <w:b/>
          <w:szCs w:val="24"/>
        </w:rPr>
        <w:t xml:space="preserve">Supplementary Table 1. </w:t>
      </w:r>
      <w:r w:rsidRPr="00E81197">
        <w:rPr>
          <w:rFonts w:eastAsia="Times New Roman" w:cs="Times New Roman"/>
          <w:bCs/>
          <w:szCs w:val="24"/>
        </w:rPr>
        <w:t>Clinical trials testing epigenetic drugs as monotherapy or in combination with other drugs for cancer treatment</w:t>
      </w:r>
    </w:p>
    <w:tbl>
      <w:tblPr>
        <w:tblW w:w="5000" w:type="pct"/>
        <w:jc w:val="center"/>
        <w:tblBorders>
          <w:top w:val="nil"/>
          <w:left w:val="nil"/>
          <w:bottom w:val="nil"/>
          <w:right w:val="nil"/>
          <w:insideH w:val="nil"/>
          <w:insideV w:val="nil"/>
        </w:tblBorders>
        <w:tblLook w:val="0600" w:firstRow="0" w:lastRow="0" w:firstColumn="0" w:lastColumn="0" w:noHBand="1" w:noVBand="1"/>
      </w:tblPr>
      <w:tblGrid>
        <w:gridCol w:w="1400"/>
        <w:gridCol w:w="3997"/>
        <w:gridCol w:w="2192"/>
        <w:gridCol w:w="1642"/>
        <w:gridCol w:w="1642"/>
        <w:gridCol w:w="1503"/>
        <w:gridCol w:w="1178"/>
      </w:tblGrid>
      <w:tr w:rsidR="00E81197" w14:paraId="63F0CAB9"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89EB10" w14:textId="77777777" w:rsidR="00E81197" w:rsidRPr="00D260CD" w:rsidRDefault="00E81197" w:rsidP="00E81197">
            <w:pPr>
              <w:spacing w:before="0" w:after="0"/>
              <w:jc w:val="center"/>
              <w:rPr>
                <w:rFonts w:eastAsia="Times New Roman" w:cs="Times New Roman"/>
                <w:b/>
                <w:bCs/>
                <w:sz w:val="20"/>
                <w:szCs w:val="20"/>
              </w:rPr>
            </w:pPr>
            <w:r w:rsidRPr="00D260CD">
              <w:rPr>
                <w:rFonts w:eastAsia="Times New Roman" w:cs="Times New Roman"/>
                <w:b/>
                <w:bCs/>
                <w:sz w:val="20"/>
                <w:szCs w:val="20"/>
              </w:rPr>
              <w:t>NCT Number</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A0B91C3" w14:textId="77777777" w:rsidR="00E81197" w:rsidRPr="00D260CD" w:rsidRDefault="00E81197" w:rsidP="00E81197">
            <w:pPr>
              <w:spacing w:before="0" w:after="0"/>
              <w:jc w:val="center"/>
              <w:rPr>
                <w:rFonts w:eastAsia="Times New Roman" w:cs="Times New Roman"/>
                <w:b/>
                <w:bCs/>
                <w:sz w:val="20"/>
                <w:szCs w:val="20"/>
              </w:rPr>
            </w:pPr>
            <w:r w:rsidRPr="00D260CD">
              <w:rPr>
                <w:rFonts w:eastAsia="Times New Roman" w:cs="Times New Roman"/>
                <w:b/>
                <w:bCs/>
                <w:sz w:val="20"/>
                <w:szCs w:val="20"/>
              </w:rPr>
              <w:t>Type of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8E3D496" w14:textId="77777777" w:rsidR="00E81197" w:rsidRPr="00D260CD" w:rsidRDefault="00E81197" w:rsidP="00E81197">
            <w:pPr>
              <w:spacing w:before="0" w:after="0"/>
              <w:jc w:val="center"/>
              <w:rPr>
                <w:rFonts w:eastAsia="Times New Roman" w:cs="Times New Roman"/>
                <w:b/>
                <w:bCs/>
                <w:sz w:val="20"/>
                <w:szCs w:val="20"/>
              </w:rPr>
            </w:pPr>
            <w:r w:rsidRPr="00D260CD">
              <w:rPr>
                <w:rFonts w:eastAsia="Times New Roman" w:cs="Times New Roman"/>
                <w:b/>
                <w:bCs/>
                <w:sz w:val="20"/>
                <w:szCs w:val="20"/>
              </w:rPr>
              <w:t>Epi-Drug Intervention</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75F43F3" w14:textId="77777777" w:rsidR="00E81197" w:rsidRPr="00D260CD" w:rsidRDefault="00E81197" w:rsidP="00E81197">
            <w:pPr>
              <w:spacing w:before="0" w:after="0"/>
              <w:jc w:val="center"/>
              <w:rPr>
                <w:rFonts w:eastAsia="Times New Roman" w:cs="Times New Roman"/>
                <w:b/>
                <w:bCs/>
                <w:sz w:val="20"/>
                <w:szCs w:val="20"/>
              </w:rPr>
            </w:pPr>
            <w:r w:rsidRPr="00D260CD">
              <w:rPr>
                <w:rFonts w:eastAsia="Times New Roman" w:cs="Times New Roman"/>
                <w:b/>
                <w:bCs/>
                <w:sz w:val="20"/>
                <w:szCs w:val="20"/>
              </w:rPr>
              <w:t>Drug Class</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CBEA9BB" w14:textId="77777777" w:rsidR="00E81197" w:rsidRPr="00D260CD" w:rsidRDefault="00E81197" w:rsidP="00E81197">
            <w:pPr>
              <w:spacing w:before="0" w:after="0"/>
              <w:jc w:val="center"/>
              <w:rPr>
                <w:rFonts w:eastAsia="Times New Roman" w:cs="Times New Roman"/>
                <w:b/>
                <w:bCs/>
                <w:sz w:val="20"/>
                <w:szCs w:val="20"/>
              </w:rPr>
            </w:pPr>
            <w:r w:rsidRPr="00D260CD">
              <w:rPr>
                <w:rFonts w:eastAsia="Times New Roman" w:cs="Times New Roman"/>
                <w:b/>
                <w:bCs/>
                <w:sz w:val="20"/>
                <w:szCs w:val="20"/>
              </w:rPr>
              <w:t>As monotherapy or 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982265A" w14:textId="77777777" w:rsidR="00E81197" w:rsidRPr="00D260CD" w:rsidRDefault="00E81197" w:rsidP="00E81197">
            <w:pPr>
              <w:spacing w:before="0" w:after="0"/>
              <w:jc w:val="center"/>
              <w:rPr>
                <w:rFonts w:eastAsia="Times New Roman" w:cs="Times New Roman"/>
                <w:b/>
                <w:bCs/>
                <w:sz w:val="20"/>
                <w:szCs w:val="20"/>
              </w:rPr>
            </w:pPr>
            <w:r w:rsidRPr="00D260CD">
              <w:rPr>
                <w:rFonts w:eastAsia="Times New Roman" w:cs="Times New Roman"/>
                <w:b/>
                <w:bCs/>
                <w:sz w:val="20"/>
                <w:szCs w:val="20"/>
              </w:rPr>
              <w:t>Phases</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06261D" w14:textId="77777777" w:rsidR="00E81197" w:rsidRPr="00D260CD" w:rsidRDefault="00E81197" w:rsidP="00E81197">
            <w:pPr>
              <w:spacing w:before="0" w:after="0"/>
              <w:jc w:val="center"/>
              <w:rPr>
                <w:rFonts w:eastAsia="Times New Roman" w:cs="Times New Roman"/>
                <w:b/>
                <w:bCs/>
                <w:sz w:val="20"/>
                <w:szCs w:val="20"/>
              </w:rPr>
            </w:pPr>
            <w:r w:rsidRPr="00D260CD">
              <w:rPr>
                <w:rFonts w:eastAsia="Times New Roman" w:cs="Times New Roman"/>
                <w:b/>
                <w:bCs/>
                <w:sz w:val="20"/>
                <w:szCs w:val="20"/>
              </w:rPr>
              <w:t>Enrollment</w:t>
            </w:r>
          </w:p>
        </w:tc>
      </w:tr>
      <w:tr w:rsidR="00E81197" w14:paraId="5484D86D"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9E112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0978250</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60499F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ead and Neck Cancer; Lung Cancer; Urinary Bladder Cancer; Breast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994B88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FdCyd</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9772A3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9B7BC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6E7C46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657D4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95</w:t>
            </w:r>
          </w:p>
        </w:tc>
      </w:tr>
      <w:tr w:rsidR="00E81197" w14:paraId="46EE35E7"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76FA53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08540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121093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B6C4B1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899AB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E00D41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D4608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86DD8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727</w:t>
            </w:r>
          </w:p>
        </w:tc>
      </w:tr>
      <w:tr w:rsidR="00E81197" w14:paraId="57B970EE"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B96AF7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153459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D64C3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Solid Tumor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358CC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FdCyd</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7658E4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E0EE15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E7103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65A00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59</w:t>
            </w:r>
          </w:p>
        </w:tc>
      </w:tr>
      <w:tr w:rsidR="00E81197" w14:paraId="4771BA6B"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2E376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1729845</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80F1A5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AML; MD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726BD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EA04FC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72205D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F472D4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8A0AF4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52</w:t>
            </w:r>
          </w:p>
        </w:tc>
      </w:tr>
      <w:tr w:rsidR="00E81197" w14:paraId="20734998"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09838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1861002</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508622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Childhood  ALL or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AB741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592BB4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928647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A428B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BAC06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5</w:t>
            </w:r>
          </w:p>
        </w:tc>
      </w:tr>
      <w:tr w:rsidR="00E81197" w14:paraId="77685E71"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DB057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183424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6D776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 CMML; MD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89933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CE180B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212ECB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10810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3329AC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9</w:t>
            </w:r>
          </w:p>
        </w:tc>
      </w:tr>
      <w:tr w:rsidR="00E81197" w14:paraId="0E325762"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9FBFE0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191549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34D187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Hematologic Malignancie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FAFDFC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92798C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F1CBD7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C9D80C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61562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45</w:t>
            </w:r>
          </w:p>
        </w:tc>
      </w:tr>
      <w:tr w:rsidR="00E81197" w14:paraId="52D7D9A2"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C4EF5D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1928576</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C39F0A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etastatic  NSCLC</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5D28AB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 + Entinostat</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92069F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 | 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8E209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68618D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17439B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01</w:t>
            </w:r>
          </w:p>
        </w:tc>
      </w:tr>
      <w:tr w:rsidR="00E81197" w14:paraId="15795528"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DC4EAC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1845805</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6EABD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ancreatic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C3BDD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55927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BE0475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1D3D8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ACE3FF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49</w:t>
            </w:r>
          </w:p>
        </w:tc>
      </w:tr>
      <w:tr w:rsidR="00E81197" w14:paraId="29D11957"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C4924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07399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22BC6B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Solid Tumors; Gli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472508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088889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0EDB7A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AAE8C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9B181E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74</w:t>
            </w:r>
          </w:p>
        </w:tc>
      </w:tr>
      <w:tr w:rsidR="00E81197" w14:paraId="6E080657"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5C5EED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27373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5690FA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Solid Tumors; Glioma; AIT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89D66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4F20BE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BE528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713A8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DED7C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1</w:t>
            </w:r>
          </w:p>
        </w:tc>
      </w:tr>
      <w:tr w:rsidR="00E81197" w14:paraId="715C939B"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E821C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250326</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864B7F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NSCLC</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F2756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dit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28F58E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53217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38847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33E8AB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40</w:t>
            </w:r>
          </w:p>
        </w:tc>
      </w:tr>
      <w:tr w:rsidR="00E81197" w14:paraId="13EEA194"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797A0C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49740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EFF31A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yeloid Malignancie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F1FD0B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296030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FFEC63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07C97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1C8804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40</w:t>
            </w:r>
          </w:p>
        </w:tc>
      </w:tr>
      <w:tr w:rsidR="00E81197" w14:paraId="50C4CD7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B9668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lastRenderedPageBreak/>
              <w:t>NCT0251895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7A053D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Solid Tumors; Lymph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BD3B6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Rx-001</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29D495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 | 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12935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EAB9EE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8FB6E5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2</w:t>
            </w:r>
          </w:p>
        </w:tc>
      </w:tr>
      <w:tr w:rsidR="00E81197" w14:paraId="7DE21577"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90AD0C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546986</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F842E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SCLC</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52A6A6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dit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74017B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0DB2A8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FACBA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641E1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00</w:t>
            </w:r>
          </w:p>
        </w:tc>
      </w:tr>
      <w:tr w:rsidR="00E81197" w14:paraId="2E21A52B"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5E654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577406</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600FC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4983C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852594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3760F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98FC6B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BC70BE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19</w:t>
            </w:r>
          </w:p>
        </w:tc>
      </w:tr>
      <w:tr w:rsidR="00E81197" w14:paraId="34B20C78"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BCA383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63270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7DA73E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29D8FC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 | 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A0BE5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 | 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EB3310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B6BB09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6206F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53</w:t>
            </w:r>
          </w:p>
        </w:tc>
      </w:tr>
      <w:tr w:rsidR="00E81197" w14:paraId="6EF3ADBD"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D95303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512172</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F68431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Colorectal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DE1B1C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 | Romidepsin</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66DE78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 | 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57DD6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D60E4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8EE099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7</w:t>
            </w:r>
          </w:p>
        </w:tc>
      </w:tr>
      <w:tr w:rsidR="00E81197" w14:paraId="1096676F"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55D267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677922</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199985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 MDS; MPN</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C763E2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 | Enasidenib + Azacidit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3A9A3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 | IDH2i | 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3AC6D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EAC29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37828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30</w:t>
            </w:r>
          </w:p>
        </w:tc>
      </w:tr>
      <w:tr w:rsidR="00E81197" w14:paraId="004F1ABA"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50AB56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813135</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6DE5DC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ediatric Recurrent/Refractory Malignancie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C1679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5B0488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6DB24C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1DE56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5F7038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460</w:t>
            </w:r>
          </w:p>
        </w:tc>
      </w:tr>
      <w:tr w:rsidR="00E81197" w14:paraId="4C7A8832"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5C10C6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847000</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A05225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etastatic Pancreatic Adenocarci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203F6F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D264FD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D31EA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B4C4BE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arly 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907D4C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3</w:t>
            </w:r>
          </w:p>
        </w:tc>
      </w:tr>
      <w:tr w:rsidR="00E81197" w14:paraId="32D89EEF"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3C7BEF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989857</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0F579D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onresectable/Metastatic Cholangiocarci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50403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BB60D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7F8F3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8A6332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B04666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87</w:t>
            </w:r>
          </w:p>
        </w:tc>
      </w:tr>
      <w:tr w:rsidR="00E81197" w14:paraId="04E86E8E"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B560EC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846935</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F823EA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fractory/​Relapsed Lymphoid Malignancie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2AACD1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8A89D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6D7475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D8919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arly 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566EE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7</w:t>
            </w:r>
          </w:p>
        </w:tc>
      </w:tr>
      <w:tr w:rsidR="00E81197" w14:paraId="46FCC4F3"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3E5F5B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66418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80FFC7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SCLC</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85547A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AADD7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7FFB5A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E8150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7B1C6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3</w:t>
            </w:r>
          </w:p>
        </w:tc>
      </w:tr>
      <w:tr w:rsidR="00E81197" w14:paraId="427708A4"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1C86F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164057</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3720EF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9B4E8C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 | 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C530C5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90D044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368F04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BD5C1C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06</w:t>
            </w:r>
          </w:p>
        </w:tc>
      </w:tr>
      <w:tr w:rsidR="00E81197" w14:paraId="5087EEA1"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935B4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17324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20F17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DBE05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 + 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73AEE8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 | 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DCB6F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064BF9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168F6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46</w:t>
            </w:r>
          </w:p>
        </w:tc>
      </w:tr>
      <w:tr w:rsidR="00E81197" w14:paraId="5F906361"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9DA87A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263936</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920FF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Refractory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7B66D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 + Vorinostat</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6247C4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 | 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0C1730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866EAA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F45B07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7</w:t>
            </w:r>
          </w:p>
        </w:tc>
      </w:tr>
      <w:tr w:rsidR="00E81197" w14:paraId="52AC41B8"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41747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20602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71D556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current/Refractory Pediatric Brain/Solid Tumor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62A41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3DE55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9506E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37089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514AB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1</w:t>
            </w:r>
          </w:p>
        </w:tc>
      </w:tr>
      <w:tr w:rsidR="00E81197" w14:paraId="63DB9D7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562179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220477</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30F83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NSCLC</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AE49F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Gua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5769B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D801A3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67A0C9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342C71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8</w:t>
            </w:r>
          </w:p>
        </w:tc>
      </w:tr>
      <w:tr w:rsidR="00E81197" w14:paraId="2D9B0ACD"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347A0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206047</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3A474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current Ovarian; Fallopian Tube; or Primary Peritoneal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CDDFB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Gua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20B3BC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0211A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E6BE68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78492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75</w:t>
            </w:r>
          </w:p>
        </w:tc>
      </w:tr>
      <w:tr w:rsidR="00E81197" w14:paraId="15BA1CE4"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FFA25C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17994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880BD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fractory/Resistant Urothelial Carci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3A70E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Gua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09F9D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2C1FE6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74A6F3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D99861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1</w:t>
            </w:r>
          </w:p>
        </w:tc>
      </w:tr>
      <w:tr w:rsidR="00E81197" w14:paraId="1C80EA44"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F305F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lastRenderedPageBreak/>
              <w:t>NCT03383575</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9386B8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DS; AML; CM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813C7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 + Enasidenib | 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CF9335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 | 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F344EF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Both</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C69EA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C0E0E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63</w:t>
            </w:r>
          </w:p>
        </w:tc>
      </w:tr>
      <w:tr w:rsidR="00E81197" w14:paraId="19D2B4DF"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8A7FF3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417427</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FF6592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8C8647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C34E4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19F995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2CB8A3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582E68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00</w:t>
            </w:r>
          </w:p>
        </w:tc>
      </w:tr>
      <w:tr w:rsidR="00E81197" w14:paraId="45088ACC"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37181B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44585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8B085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ediatric/Young Adults Relapsed/Refractory Solid Tumors; Lymph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CD271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624E1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F5A97E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1835B8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arly 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75C251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1</w:t>
            </w:r>
          </w:p>
        </w:tc>
      </w:tr>
      <w:tr w:rsidR="00E81197" w14:paraId="2012590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3C195F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471260</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A3071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ematologic Malignancie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D54AA0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 + 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0C3EE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 | 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4D6657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FF1A2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1|Phase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89B7CE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96</w:t>
            </w:r>
          </w:p>
        </w:tc>
      </w:tr>
      <w:tr w:rsidR="00E81197" w14:paraId="6E353510"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AEDDEC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343197</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288102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Gli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8DF461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 | Vor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89179A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 | IDH1/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FF4376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FE7ED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55449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49</w:t>
            </w:r>
          </w:p>
        </w:tc>
      </w:tr>
      <w:tr w:rsidR="00E81197" w14:paraId="7DB95B9F"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A41895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49852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3EC96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ancer of Unknown Primary Site</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6C1B62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76F84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F1F6F1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3F6BC0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B9712C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790</w:t>
            </w:r>
          </w:p>
        </w:tc>
      </w:tr>
      <w:tr w:rsidR="00E81197" w14:paraId="1CE0560F"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FCED7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515512</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2E5D5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 CM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1C0E45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05E8B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DBD133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996E5F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D003AE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3</w:t>
            </w:r>
          </w:p>
        </w:tc>
      </w:tr>
      <w:tr w:rsidR="00E81197" w14:paraId="438BB6EE"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52426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68343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C987A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current/Refractory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165507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 + Enasidenib Mesylat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6CD577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 | 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EA1A02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98A319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59E436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50</w:t>
            </w:r>
          </w:p>
        </w:tc>
      </w:tr>
      <w:tr w:rsidR="00E81197" w14:paraId="6BA1F77E"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1F5A85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720366</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8490B2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53E557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361EF8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F2EEF7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6A4EDB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0403E4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40</w:t>
            </w:r>
          </w:p>
        </w:tc>
      </w:tr>
      <w:tr w:rsidR="00E81197" w14:paraId="11F90F58"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FA0848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68481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C09DEB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Solid Tumors; Gli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B266A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Olutasidenib (FT-2102) | FT-2102 + 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19E44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 | 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0571AC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Both</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8AB643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22F771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93</w:t>
            </w:r>
          </w:p>
        </w:tc>
      </w:tr>
      <w:tr w:rsidR="00E81197" w14:paraId="6DCAB8D6"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ACE4FD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366116</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7DA307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Solid Tumor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882300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TdC</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5786A1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789972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791EA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9A5C1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50</w:t>
            </w:r>
          </w:p>
        </w:tc>
      </w:tr>
      <w:tr w:rsidR="00E81197" w14:paraId="176C1D5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521E09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71998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FB16AE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DLBCL; Relapsed/Refractory NH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5EF14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95B87C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774228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5E457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49C336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7</w:t>
            </w:r>
          </w:p>
        </w:tc>
      </w:tr>
      <w:tr w:rsidR="00E81197" w14:paraId="1B96B897"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9ADFA7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812796</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26F07C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Gastrintestinal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88AB8A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omatinostat (4SC-202)</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CDBE56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FD1D8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628DD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EE8948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75</w:t>
            </w:r>
          </w:p>
        </w:tc>
      </w:tr>
      <w:tr w:rsidR="00E81197" w14:paraId="4E5555E9"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343F8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56482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F75697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yeloid Tumor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65B00A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C33C3A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8E4D89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5628A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620B3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8</w:t>
            </w:r>
          </w:p>
        </w:tc>
      </w:tr>
      <w:tr w:rsidR="00E81197" w14:paraId="089ECF02"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ACD9B1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83977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C2C9B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 MD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7C0886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 + 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3ECAF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 | 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3FE1C6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93B89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1D3C4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968</w:t>
            </w:r>
          </w:p>
        </w:tc>
      </w:tr>
      <w:tr w:rsidR="00E81197" w14:paraId="5007405D"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F78376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90345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1F21C5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Mela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0354E9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Tinostamust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81466F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1BF24D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CF42EE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EB850F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1</w:t>
            </w:r>
          </w:p>
        </w:tc>
      </w:tr>
      <w:tr w:rsidR="00E81197" w14:paraId="099743D9"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3D1CC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76522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86EFB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Mela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3A61F8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tinostat</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7139FA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6DFE8C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6F2462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77B206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1</w:t>
            </w:r>
          </w:p>
        </w:tc>
      </w:tr>
      <w:tr w:rsidR="00E81197" w14:paraId="5DB4D26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129E4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73270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4F818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Multiple Myel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9281F0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33B68B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92C58F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55EEA8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5735B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28</w:t>
            </w:r>
          </w:p>
        </w:tc>
      </w:tr>
      <w:tr w:rsidR="00E81197" w14:paraId="4123CD9F"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F864D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lastRenderedPageBreak/>
              <w:t>NCT03744390</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42CCB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D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B3DB7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7F69E3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B21BE3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88B0A0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90CF51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68</w:t>
            </w:r>
          </w:p>
        </w:tc>
      </w:tr>
      <w:tr w:rsidR="00E81197" w14:paraId="3E01A0F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5942B2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825796</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0490BB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D53C91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 Mesylat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257692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E68D9A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7738EA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734573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w:t>
            </w:r>
          </w:p>
        </w:tc>
      </w:tr>
      <w:tr w:rsidR="00E81197" w14:paraId="7751432B"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F88ACA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84352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954276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yeloid Malignancie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C77B49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Vorinostat + 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57E47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 | 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E47A6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37AA3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389C4D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5</w:t>
            </w:r>
          </w:p>
        </w:tc>
      </w:tr>
      <w:tr w:rsidR="00E81197" w14:paraId="1FF57B42"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38ACB6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50340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EA8D40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D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DD9F1B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1A108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F812B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F28E8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52DD0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68</w:t>
            </w:r>
          </w:p>
        </w:tc>
      </w:tr>
      <w:tr w:rsidR="00E81197" w14:paraId="51DF5F0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864B2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022005</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FEB9A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DLBC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825911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hidamid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3AF8A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5617FB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86DB55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3D3DD5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54</w:t>
            </w:r>
          </w:p>
        </w:tc>
      </w:tr>
      <w:tr w:rsidR="00E81197" w14:paraId="72911CE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4D2BC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728335</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895D09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66FA2B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 Mesylat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3C15F5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C73789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E595C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B03FE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5</w:t>
            </w:r>
          </w:p>
        </w:tc>
      </w:tr>
      <w:tr w:rsidR="00E81197" w14:paraId="622816C2"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0E671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04934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794C3F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Renal Cell Carci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12F2EA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1CA40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CDED6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2192CC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AD6EBF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5</w:t>
            </w:r>
          </w:p>
        </w:tc>
      </w:tr>
      <w:tr w:rsidR="00E81197" w14:paraId="7DD7D373"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6FE061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17639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3D671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0A9C8E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8D526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9F4FB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EC2546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2DF33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0</w:t>
            </w:r>
          </w:p>
        </w:tc>
      </w:tr>
      <w:tr w:rsidR="00E81197" w14:paraId="314BC7D8"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BD7E08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248595</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3CCBB8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4253B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92D6D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47FE5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3F6527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C64B8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00</w:t>
            </w:r>
          </w:p>
        </w:tc>
      </w:tr>
      <w:tr w:rsidR="00E81197" w14:paraId="154F9B01"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33E68A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075747</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C40ED6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E0B7D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F8FBF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E6CBD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267E7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ACDD42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57</w:t>
            </w:r>
          </w:p>
        </w:tc>
      </w:tr>
      <w:tr w:rsidR="00E81197" w14:paraId="7A12704E"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9FA44D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16490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30A16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sidual/Recurrent Gli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AD0BC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Vor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6AA2BA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958D6B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31334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88B84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31</w:t>
            </w:r>
          </w:p>
        </w:tc>
      </w:tr>
      <w:tr w:rsidR="00E81197" w14:paraId="667E5FA4"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06B4B7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27878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3BA44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Metastatic/Recurrent Chondrosarc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E1ABFB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338B91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21DF1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877EAC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B77302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7</w:t>
            </w:r>
          </w:p>
        </w:tc>
      </w:tr>
      <w:tr w:rsidR="00E81197" w14:paraId="5C12581D"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92807D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27937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FC2C21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Advanced NK/​T-cell Lymph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D9BC7A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C47952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131F58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A5E9C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C06630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0</w:t>
            </w:r>
          </w:p>
        </w:tc>
      </w:tr>
      <w:tr w:rsidR="00E81197" w14:paraId="09588A6C"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CB367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87852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F441B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Solid Tumors; Hematological Malignancie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8A4AA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 | Panobinostat | Vorinostat</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5E804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 | HDACi | 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16BB93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CAD97C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AA364A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w:t>
            </w:r>
          </w:p>
        </w:tc>
      </w:tr>
      <w:tr w:rsidR="00E81197" w14:paraId="18287FDA"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4C3167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35585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41CD2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Luminal Advanced Breast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67A5D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SHR2554</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152C35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Z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F1D837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49BE1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0EE30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19</w:t>
            </w:r>
          </w:p>
        </w:tc>
      </w:tr>
      <w:tr w:rsidR="00E81197" w14:paraId="4A371A0F"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BD8EC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25744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71B7E8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Pancreatic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D1BBC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omidepsin | Azacitidine | Romidepsin + 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1DF77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 | 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1AA99B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8D70DD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3BCD1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75</w:t>
            </w:r>
          </w:p>
        </w:tc>
      </w:tr>
      <w:tr w:rsidR="00E81197" w14:paraId="459C9269"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EEF883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41496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6498CD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K/T-cell Lymphoma of Nasal Cavity</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EAD967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hidamid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71EBB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16D4DF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955897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188BBE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5</w:t>
            </w:r>
          </w:p>
        </w:tc>
      </w:tr>
      <w:tr w:rsidR="00E81197" w14:paraId="0B127598"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2A9A0A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lastRenderedPageBreak/>
              <w:t>NCT04195555</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85370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Solid Tumors; Lymphoma; Histiocytic Disorder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9DEEB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2DD0D5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555E1D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C55B5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4D932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49</w:t>
            </w:r>
          </w:p>
        </w:tc>
      </w:tr>
      <w:tr w:rsidR="00E81197" w14:paraId="6267699E"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E35ED7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522895</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5E385E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DS; CMML;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94FE6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2F0AF8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8B90E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343089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AC9F4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50</w:t>
            </w:r>
          </w:p>
        </w:tc>
      </w:tr>
      <w:tr w:rsidR="00E81197" w14:paraId="2A737791"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44BB1E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40774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F5E80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Solid Tumors; B-cell Lymphoma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2D2417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SHR2554</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726103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Z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A48678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6B9125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0275F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00</w:t>
            </w:r>
          </w:p>
        </w:tc>
      </w:tr>
      <w:tr w:rsidR="00E81197" w14:paraId="7FA4D2E8"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BEC76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55339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3F55A9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fractory /Relapsed Aggressive B-NH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6A1435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hidamide + 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3A0935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 | 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241D97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341323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72FCBA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80</w:t>
            </w:r>
          </w:p>
        </w:tc>
      </w:tr>
      <w:tr w:rsidR="00E81197" w14:paraId="5D91F0F2"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3C0E2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61171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F8FD5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D-1 Resistant Digestive System Tumor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61AB09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8F66CF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BF628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93489C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F954C0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60</w:t>
            </w:r>
          </w:p>
        </w:tc>
      </w:tr>
      <w:tr w:rsidR="00E81197" w14:paraId="5EE91E8C"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2D5564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09217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5C680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D103DF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3253F7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01585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9A6780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25701B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7</w:t>
            </w:r>
          </w:p>
        </w:tc>
      </w:tr>
      <w:tr w:rsidR="00E81197" w14:paraId="73C92FE6"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045B7A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18770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A2730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DS; MDS/MPN Crossover Syndrome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C22CD3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 + 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E26DD4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044FD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7739B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arly 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CEE79F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0</w:t>
            </w:r>
          </w:p>
        </w:tc>
      </w:tr>
      <w:tr w:rsidR="00E81197" w14:paraId="4BAC3742"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83F757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60300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58AAAF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 MDS; CMML; MPN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3CD201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LY3410738 | LY3410738 + 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F55F1B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2i | 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F26087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Both</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20808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6F04C4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60</w:t>
            </w:r>
          </w:p>
        </w:tc>
      </w:tr>
      <w:tr w:rsidR="00E81197" w14:paraId="30E668A2"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8D0C08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25005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770E4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16B90B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69B649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26DEF5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E8375D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4D349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5</w:t>
            </w:r>
          </w:p>
        </w:tc>
      </w:tr>
      <w:tr w:rsidR="00E81197" w14:paraId="362E761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248CD0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49316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EEEFB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 MD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26E4B3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47743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C430F0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3A4EC8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913584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0</w:t>
            </w:r>
          </w:p>
        </w:tc>
      </w:tr>
      <w:tr w:rsidR="00E81197" w14:paraId="4A05B1F7"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F74D8C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28149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0ABFE6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PN</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14BF8F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9B922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D43656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D96A5F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6ADF4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6</w:t>
            </w:r>
          </w:p>
        </w:tc>
      </w:tr>
      <w:tr w:rsidR="00E81197" w14:paraId="5ABEAE59"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789298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08818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0AB68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Unresectable/Metastatic Cholangiocarci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08F90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546BD9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5E506B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E3FED8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892E3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8</w:t>
            </w:r>
          </w:p>
        </w:tc>
      </w:tr>
      <w:tr w:rsidR="00E81197" w14:paraId="5DDC160F"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33794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831710</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1C076A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fractory/Relapsed Angioimmunoblastic T-cell Lymph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F95BB8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hidamid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487E2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1CF3B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BE810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268E9C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83</w:t>
            </w:r>
          </w:p>
        </w:tc>
      </w:tr>
      <w:tr w:rsidR="00E81197" w14:paraId="5796DEF0"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F4716D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77439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544045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D66FCA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STX727 + Ivosidenib | ASTX727 + 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2F69ED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 | IDH1i | 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A380BE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32D4B1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1|Phase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A5ED8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84</w:t>
            </w:r>
          </w:p>
        </w:tc>
      </w:tr>
      <w:tr w:rsidR="00E81197" w14:paraId="0362CDAD"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1F3775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70581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43598B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Solid Tumor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72FD3E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Tazemetostat</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0E2478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Z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3DFA9E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85561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45588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73</w:t>
            </w:r>
          </w:p>
        </w:tc>
      </w:tr>
      <w:tr w:rsidR="00E81197" w14:paraId="75F7EBF9"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791F0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02914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A7CCF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D7025B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hidamide + 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2646D1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 | 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1BA1CB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EC810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1DEC1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1</w:t>
            </w:r>
          </w:p>
        </w:tc>
      </w:tr>
      <w:tr w:rsidR="00E81197" w14:paraId="17421116"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324AEC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lastRenderedPageBreak/>
              <w:t>NCT04056910</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5139B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Solid Tumors; Gli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1F26B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1E598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95CAE3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39338B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F4613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6</w:t>
            </w:r>
          </w:p>
        </w:tc>
      </w:tr>
      <w:tr w:rsidR="00E81197" w14:paraId="032C42AE"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C9642D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010772</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90599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BCA34B3" w14:textId="77777777" w:rsidR="00E81197" w:rsidRPr="00FA02A0" w:rsidRDefault="00E81197" w:rsidP="00E81197">
            <w:pPr>
              <w:spacing w:before="0" w:after="0"/>
              <w:jc w:val="center"/>
              <w:rPr>
                <w:rFonts w:eastAsia="Times New Roman" w:cs="Times New Roman"/>
                <w:sz w:val="20"/>
                <w:szCs w:val="20"/>
              </w:rPr>
            </w:pPr>
            <w:r w:rsidRPr="00FA02A0">
              <w:rPr>
                <w:rFonts w:eastAsia="Times New Roman" w:cs="Times New Roman"/>
                <w:sz w:val="20"/>
                <w:szCs w:val="20"/>
              </w:rPr>
              <w:t>ASTX727</w:t>
            </w:r>
            <w:r>
              <w:rPr>
                <w:rFonts w:eastAsia="Times New Roman" w:cs="Times New Roman"/>
                <w:sz w:val="20"/>
                <w:szCs w:val="20"/>
              </w:rPr>
              <w:t xml:space="preserve"> </w:t>
            </w:r>
            <w:r w:rsidRPr="00FA02A0">
              <w:rPr>
                <w:rFonts w:eastAsia="Times New Roman" w:cs="Times New Roman"/>
                <w:sz w:val="20"/>
                <w:szCs w:val="20"/>
              </w:rPr>
              <w:t>| ASTX727 + Enasidenib |</w:t>
            </w:r>
            <w:r>
              <w:rPr>
                <w:rFonts w:eastAsia="Times New Roman" w:cs="Times New Roman"/>
                <w:sz w:val="20"/>
                <w:szCs w:val="20"/>
              </w:rPr>
              <w:t xml:space="preserve"> </w:t>
            </w:r>
            <w:r w:rsidRPr="00FA02A0">
              <w:rPr>
                <w:rFonts w:eastAsia="Times New Roman" w:cs="Times New Roman"/>
                <w:sz w:val="20"/>
                <w:szCs w:val="20"/>
              </w:rPr>
              <w:t>ASTX727 + 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754830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 | IDH2i | 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329E3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Both</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EDAB6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8D58A6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25</w:t>
            </w:r>
          </w:p>
        </w:tc>
      </w:tr>
      <w:tr w:rsidR="00E81197" w14:paraId="44B5E1F8"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06C0D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95593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220B15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yeloproliferative Neoplasm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B40B1D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 | 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BF397B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 | 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B11198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0E4C0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186A00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50</w:t>
            </w:r>
          </w:p>
        </w:tc>
      </w:tr>
      <w:tr w:rsidR="00E81197" w14:paraId="2030F4FF"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AAAE2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28245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EE6E2F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DS; CM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A9DA8F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 Mesylat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68158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D0E910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DE306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F3B34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48</w:t>
            </w:r>
          </w:p>
        </w:tc>
      </w:tr>
      <w:tr w:rsidR="00E81197" w14:paraId="4B10237A"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133A47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324021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538652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TCL; CTC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F8E0A3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2A84C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35CA6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BA3672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6BA104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7</w:t>
            </w:r>
          </w:p>
        </w:tc>
      </w:tr>
      <w:tr w:rsidR="00E81197" w14:paraId="43272A4F"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52DE06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17869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C079F0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euroendocrine Tumor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B6C727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STX727</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6FE51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1B3B2F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5E575E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EE85C3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7</w:t>
            </w:r>
          </w:p>
        </w:tc>
      </w:tr>
      <w:tr w:rsidR="00E81197" w14:paraId="60D16E4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08F019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40099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93D2FD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R+/HER2- Breast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B60013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hidamid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1CC10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326F08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E65EF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BD5B6C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59</w:t>
            </w:r>
          </w:p>
        </w:tc>
      </w:tr>
      <w:tr w:rsidR="00E81197" w14:paraId="0B750FAC"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D802A9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089370</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8EE3D9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ucosal Mela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6BEA5A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 / Cedazuridine (DEC-C)</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AE6981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B64A32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ED5283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2741C7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0</w:t>
            </w:r>
          </w:p>
        </w:tc>
      </w:tr>
      <w:tr w:rsidR="00E81197" w14:paraId="615FE0D2"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4E6F86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65539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BD5374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DB5814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 | Enasidenib Mesylate | 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72DFB6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 | IDH2i | 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1374F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7BF96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A1CE3E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0</w:t>
            </w:r>
          </w:p>
        </w:tc>
      </w:tr>
      <w:tr w:rsidR="00E81197" w14:paraId="760854C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640B23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20907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014D8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sectable Pancreatic Adenocarci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C082FA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119CE9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61799B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272303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1B19E0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6</w:t>
            </w:r>
          </w:p>
        </w:tc>
      </w:tr>
      <w:tr w:rsidR="00E81197" w14:paraId="349587B9"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8A90EC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44151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8A933B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321FF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 Mesylat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40125D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B1489A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F1DDD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D8DCA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5</w:t>
            </w:r>
          </w:p>
        </w:tc>
      </w:tr>
      <w:tr w:rsidR="00E81197" w14:paraId="5EE2E7B8"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849F9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63651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EC615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DS; CMML;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85E300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STX727</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64461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E1D53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FBE932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D1FFAB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2</w:t>
            </w:r>
          </w:p>
        </w:tc>
      </w:tr>
      <w:tr w:rsidR="00E81197" w14:paraId="2DB7F063"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E06D7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484622</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9D5209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current/Progressive Astrocyt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50F67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Vor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0BD50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9F81DF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Both</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A1B3C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C7B354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72</w:t>
            </w:r>
          </w:p>
        </w:tc>
      </w:tr>
      <w:tr w:rsidR="00E81197" w14:paraId="4CB86211"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48DC8A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89681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E577B7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TC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288B6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hidamid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78BBF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CFF2D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DA4ACA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A</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7F53A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0</w:t>
            </w:r>
          </w:p>
        </w:tc>
      </w:tr>
      <w:tr w:rsidR="00E81197" w14:paraId="6241DF4D"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896F57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95871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2531D5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odal TFH Cell Lymph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99A316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hidamide + 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672F1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 | 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0864EE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8F0F0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4132A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7</w:t>
            </w:r>
          </w:p>
        </w:tc>
      </w:tr>
      <w:tr w:rsidR="00E81197" w14:paraId="459A41E3"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207F9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31740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DCC806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Refractory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967BFF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adine + Vorinostat</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C3D70C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 | 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C1C65A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874659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6A85C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40</w:t>
            </w:r>
          </w:p>
        </w:tc>
      </w:tr>
      <w:tr w:rsidR="00E81197" w14:paraId="4E6D8196"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9DE763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87675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669B9C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Metastatic Cholangiocarci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109D28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DF466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9D062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302087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00BC41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20</w:t>
            </w:r>
          </w:p>
        </w:tc>
      </w:tr>
      <w:tr w:rsidR="00E81197" w14:paraId="2D98F8D0"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A11474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lastRenderedPageBreak/>
              <w:t>NCT05907057</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3E895A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CC23B9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 + 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27465A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 | 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66D474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954803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9C820A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45</w:t>
            </w:r>
          </w:p>
        </w:tc>
      </w:tr>
      <w:tr w:rsidR="00E81197" w14:paraId="320C6222"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8E171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756777</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1954F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DCEEE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 | 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AC6F59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 | 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C815C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FF8DD3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94B8A7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6</w:t>
            </w:r>
          </w:p>
        </w:tc>
      </w:tr>
      <w:tr w:rsidR="00E81197" w14:paraId="7BAC4956"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01D76D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4203316</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564CA5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6B2E98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 Mesylat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8B4F6C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16BB58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C203E0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BF89D0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0</w:t>
            </w:r>
          </w:p>
        </w:tc>
      </w:tr>
      <w:tr w:rsidR="00E81197" w14:paraId="48DE5161"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B8672D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87324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F13D4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CC</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4C7F6E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Zabadinostat (CXD101)</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658B5C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43027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9C2614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11AB6A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44</w:t>
            </w:r>
          </w:p>
        </w:tc>
      </w:tr>
      <w:tr w:rsidR="00E81197" w14:paraId="0AF05096"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3E4C3D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74044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3AD60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 ALL; Recurrent/Refractory Lymphoblastic Lymph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E31446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319DAF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1F119E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97AADC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269410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6</w:t>
            </w:r>
          </w:p>
        </w:tc>
      </w:tr>
      <w:tr w:rsidR="00E81197" w14:paraId="43317A21"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502FF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608182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F4C9CF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onresectable/Metastatic Cholangiocarci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92DF30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2D19B8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E485C2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904941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B2389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0</w:t>
            </w:r>
          </w:p>
        </w:tc>
      </w:tr>
      <w:tr w:rsidR="00E81197" w14:paraId="0B1B7157"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C27213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921760</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3179D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onresectable/Metastatic Cholangiocarci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91D196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C6489D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809D06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B8C051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5AAF8E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92</w:t>
            </w:r>
          </w:p>
        </w:tc>
      </w:tr>
      <w:tr w:rsidR="00E81197" w14:paraId="0415BBB8"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6D7CBA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617698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ACB69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alignant Sinonasal and Skull Base Tumor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FE5681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En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ED62A4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92067A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B35D35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AFA016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0</w:t>
            </w:r>
          </w:p>
        </w:tc>
      </w:tr>
      <w:tr w:rsidR="00E81197" w14:paraId="1E01014B"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0CF44C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6265545</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A8D81D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current/Refractory 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1BA29B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DDFDFF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0A022A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5E60A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A</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AE7D1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20</w:t>
            </w:r>
          </w:p>
        </w:tc>
      </w:tr>
      <w:tr w:rsidR="00E81197" w14:paraId="64FD17B3"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9B675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6127407</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D8AEA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Metastatic Conventional Chondrosarc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6B1170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2CD69F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D68182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746D9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9BE06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36</w:t>
            </w:r>
          </w:p>
        </w:tc>
      </w:tr>
      <w:tr w:rsidR="00E81197" w14:paraId="3C9608EF"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C831C0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616197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CD6DE8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igh-Grade Gli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23E4C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Olut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E0C197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13A5B3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6C9935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E27167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65</w:t>
            </w:r>
          </w:p>
        </w:tc>
      </w:tr>
      <w:tr w:rsidR="00E81197" w14:paraId="0697A8F6"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E17EB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0359606</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FC7B7D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BE42F7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FdCyd</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FC930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3A2893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76795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18E1B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58</w:t>
            </w:r>
          </w:p>
        </w:tc>
      </w:tr>
      <w:tr w:rsidR="00E81197" w14:paraId="1933C119"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3398E6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000563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219DA1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etastatic Solid Tumor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D187A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54E82A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F6870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FA7BD6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1A4E1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4</w:t>
            </w:r>
          </w:p>
        </w:tc>
      </w:tr>
      <w:tr w:rsidR="00E81197" w14:paraId="67649391"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839AA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0404326</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D09F7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ervical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E830F1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ydralazine/ Magnesium valproat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E7DF2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E6861D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57E2EF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DC02C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8</w:t>
            </w:r>
          </w:p>
        </w:tc>
      </w:tr>
      <w:tr w:rsidR="00E81197" w14:paraId="4D6BEC79"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87E0FC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040450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72EE5B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fractory Solid Tumor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2F29F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ydralazine/ Magnesium valproat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56ADBE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F83E71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454EF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7F281D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5</w:t>
            </w:r>
          </w:p>
        </w:tc>
      </w:tr>
      <w:tr w:rsidR="00E81197" w14:paraId="5AF7052E"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5BAFD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053281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8762C7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etastatic Cervical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8959FA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ydralazine/ Magnesium valproat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F19FD1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30F432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8F38D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850AA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43</w:t>
            </w:r>
          </w:p>
        </w:tc>
      </w:tr>
      <w:tr w:rsidR="00E81197" w14:paraId="13CCDB61"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18EA55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053329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86A604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Ovarian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3FBB9C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ydralazine/ Magnesium valproat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125C5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A6E0C3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AD6747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03EC9B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11</w:t>
            </w:r>
          </w:p>
        </w:tc>
      </w:tr>
      <w:tr w:rsidR="00E81197" w14:paraId="09141CEA"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508DBA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069787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FE0419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Solid Tumor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941B54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HR-3996</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8D3E95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AC71B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6929C7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18A7E1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40</w:t>
            </w:r>
          </w:p>
        </w:tc>
      </w:tr>
      <w:tr w:rsidR="00E81197" w14:paraId="16EB9A5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3A5E75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lastRenderedPageBreak/>
              <w:t>NCT0077650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A8E67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D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9F739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Vorinostat</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21955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36BC4C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8692F1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4101B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52</w:t>
            </w:r>
          </w:p>
        </w:tc>
      </w:tr>
      <w:tr w:rsidR="00E81197" w14:paraId="73FFF341"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8C61F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071579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97AF6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etastatic Mela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92FE3D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D45AE5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53F032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D6888B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E51D25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9</w:t>
            </w:r>
          </w:p>
        </w:tc>
      </w:tr>
      <w:tr w:rsidR="00E81197" w14:paraId="7EABD3B1"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D23EAA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1209520</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5EE64E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SCLC</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5A105D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D6B18B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09F58F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C245EE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A</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A58E09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6</w:t>
            </w:r>
          </w:p>
        </w:tc>
      </w:tr>
      <w:tr w:rsidR="00E81197" w14:paraId="7D71BFFD"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0E5364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1016990</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5FD06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HL; Hodgkin Lymphoma; CL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ACAE95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Valproic Acid</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5678ED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DFCA3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5C657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7AE1BE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52</w:t>
            </w:r>
          </w:p>
        </w:tc>
      </w:tr>
      <w:tr w:rsidR="00E81197" w14:paraId="6198FFB9"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DF40E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104803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2C9984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DS; CM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AE4157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18541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5FE43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CC3277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5CDC20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0</w:t>
            </w:r>
          </w:p>
        </w:tc>
      </w:tr>
      <w:tr w:rsidR="00E81197" w14:paraId="58136B0F"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597481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112083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7B5FCD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DLBC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B287F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 + Vorinostat</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162AB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 | 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C71027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79AA7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8C5E8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7</w:t>
            </w:r>
          </w:p>
        </w:tc>
      </w:tr>
      <w:tr w:rsidR="00E81197" w14:paraId="0B892B04"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FF0E9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1301820</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2E09A0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81646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F5417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DD942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D8963C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AC67BD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20</w:t>
            </w:r>
          </w:p>
        </w:tc>
      </w:tr>
      <w:tr w:rsidR="00E81197" w14:paraId="4CC1850E"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843F85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182950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29C05A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922A9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078C8E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C0554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938AE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43EBF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44</w:t>
            </w:r>
          </w:p>
        </w:tc>
      </w:tr>
      <w:tr w:rsidR="00E81197" w14:paraId="59AD55ED"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71A47B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07483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63F462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Hematologic Malignancie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73F36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F4CB19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C45060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F0437A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D7824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91</w:t>
            </w:r>
          </w:p>
        </w:tc>
      </w:tr>
      <w:tr w:rsidR="00E81197" w14:paraId="34EE2308"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9C63C2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159820</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FEF3A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Ovarian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3D5D95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005EC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41200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077AD9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4BB1B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500</w:t>
            </w:r>
          </w:p>
        </w:tc>
      </w:tr>
      <w:tr w:rsidR="00E81197" w14:paraId="4DC9797B"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EC2CA6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489903</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DC1C8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Lung Cancer;  Neuroendocrine Tumors; Ovarian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40111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Rx-001</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8DD286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DACi/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762ED7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93D2BC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C6201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39</w:t>
            </w:r>
          </w:p>
        </w:tc>
      </w:tr>
      <w:tr w:rsidR="00E81197" w14:paraId="3127F323"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54631D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499861</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0F2A38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ediatric Relapsed/Refractory Malignancie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78422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8E3F9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2A358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D548CA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FA4D26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6</w:t>
            </w:r>
          </w:p>
        </w:tc>
      </w:tr>
      <w:tr w:rsidR="00E81197" w14:paraId="4B5DB351"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A75104"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446652</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DBF55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ervical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602A9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Hydralazine/ Magnesium valproat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A4E420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HDAC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48551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CF657D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195655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30</w:t>
            </w:r>
          </w:p>
        </w:tc>
      </w:tr>
      <w:tr w:rsidR="00E81197" w14:paraId="59DBDEEB"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B4F5C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48992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46AF5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 MD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C1455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dit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08EF9C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811C81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3546F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A</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F01ED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5</w:t>
            </w:r>
          </w:p>
        </w:tc>
      </w:tr>
      <w:tr w:rsidR="00E81197" w14:paraId="5FDF4F0D"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303BBC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608437</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147BC6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etastatic Melanoma</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8137F9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 xml:space="preserve">Guadecitabine </w:t>
            </w:r>
          </w:p>
          <w:p w14:paraId="7F131C0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SGI-110)</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B26ED4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F6A2B4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0B95F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284132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19</w:t>
            </w:r>
          </w:p>
        </w:tc>
      </w:tr>
      <w:tr w:rsidR="00E81197" w14:paraId="644BB439"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E8930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71957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95DE75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 MD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81908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Olutasidenib (FT-2102) | FT-2102 + 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91AE2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 | 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2D21F3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Both</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203C0F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50FA57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336</w:t>
            </w:r>
          </w:p>
        </w:tc>
      </w:tr>
      <w:tr w:rsidR="00E81197" w14:paraId="3E89175C"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74DE16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705469</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1CDC99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CRPC</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BBB28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ZEN003694</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1BB89A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BRD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29CAB81"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onotherap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F6C338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502913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44</w:t>
            </w:r>
          </w:p>
        </w:tc>
      </w:tr>
      <w:tr w:rsidR="00E81197" w14:paraId="14240EA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C52095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lastRenderedPageBreak/>
              <w:t>NCT0301399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3D8ED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M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9EDE4C" w14:textId="77777777" w:rsidR="00E81197" w:rsidRPr="0036053F" w:rsidRDefault="00E81197" w:rsidP="00E81197">
            <w:pPr>
              <w:spacing w:before="0" w:after="0"/>
              <w:jc w:val="center"/>
              <w:rPr>
                <w:rFonts w:eastAsia="Times New Roman" w:cs="Times New Roman"/>
                <w:sz w:val="20"/>
                <w:szCs w:val="20"/>
                <w:lang w:val="pt-BR"/>
              </w:rPr>
            </w:pPr>
            <w:r w:rsidRPr="0036053F">
              <w:rPr>
                <w:rFonts w:eastAsia="Times New Roman" w:cs="Times New Roman"/>
                <w:sz w:val="20"/>
                <w:szCs w:val="20"/>
                <w:lang w:val="pt-BR"/>
              </w:rPr>
              <w:t>Azacitidine|Enasidenib + Azaciditine|Ivosidenib + Azaciditine|Decitab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FC2E8E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 xml:space="preserve">DNMTi | IDH2i | </w:t>
            </w:r>
          </w:p>
          <w:p w14:paraId="536E5B0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 | 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BA63B2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33963A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1|Phase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B0AE8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000</w:t>
            </w:r>
          </w:p>
        </w:tc>
      </w:tr>
      <w:tr w:rsidR="00E81197" w14:paraId="1ADCD71B"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5279C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2711956</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15A23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mCRPC</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9FD5EF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ZEN003694</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831FA8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BRD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651F7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2747C2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 Phase 2</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9CAF9C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75</w:t>
            </w:r>
          </w:p>
        </w:tc>
      </w:tr>
      <w:tr w:rsidR="00E81197" w14:paraId="035C6A8E"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534E6CD"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77272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986FE97"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Relapsed/​Refractory nTFHL</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E1E8E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zacitidine</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7B1D8E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DNMT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CDA61EB"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EB4BF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A</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CE032C"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23</w:t>
            </w:r>
          </w:p>
        </w:tc>
      </w:tr>
      <w:tr w:rsidR="00E81197" w14:paraId="26FC0695"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708C93"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615818</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7CDA5B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Advanced Biliary Cancer</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5B2DCE"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vo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FF906E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F89FE2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BE7969A"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3</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895E85"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800</w:t>
            </w:r>
          </w:p>
        </w:tc>
      </w:tr>
      <w:tr w:rsidR="00E81197" w14:paraId="78B19A98" w14:textId="77777777" w:rsidTr="00E81197">
        <w:trPr>
          <w:trHeight w:val="20"/>
          <w:jc w:val="center"/>
        </w:trPr>
        <w:tc>
          <w:tcPr>
            <w:tcW w:w="502"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D955C1F"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NCT05609994</w:t>
            </w:r>
          </w:p>
        </w:tc>
        <w:tc>
          <w:tcPr>
            <w:tcW w:w="147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5FBCA82"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Low-Grade Gliomas</w:t>
            </w:r>
          </w:p>
        </w:tc>
        <w:tc>
          <w:tcPr>
            <w:tcW w:w="81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794AE60"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Vorasidenib</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DF267D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IDH1/2i</w:t>
            </w:r>
          </w:p>
        </w:tc>
        <w:tc>
          <w:tcPr>
            <w:tcW w:w="61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786DAE8"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Combinatory</w:t>
            </w:r>
          </w:p>
        </w:tc>
        <w:tc>
          <w:tcPr>
            <w:tcW w:w="55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B88BF69"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Phase 1</w:t>
            </w:r>
          </w:p>
        </w:tc>
        <w:tc>
          <w:tcPr>
            <w:tcW w:w="42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82403C6" w14:textId="77777777" w:rsidR="00E81197" w:rsidRDefault="00E81197" w:rsidP="00E81197">
            <w:pPr>
              <w:spacing w:before="0" w:after="0"/>
              <w:jc w:val="center"/>
              <w:rPr>
                <w:rFonts w:eastAsia="Times New Roman" w:cs="Times New Roman"/>
                <w:sz w:val="20"/>
                <w:szCs w:val="20"/>
              </w:rPr>
            </w:pPr>
            <w:r>
              <w:rPr>
                <w:rFonts w:eastAsia="Times New Roman" w:cs="Times New Roman"/>
                <w:sz w:val="20"/>
                <w:szCs w:val="20"/>
              </w:rPr>
              <w:t>48</w:t>
            </w:r>
          </w:p>
        </w:tc>
      </w:tr>
    </w:tbl>
    <w:p w14:paraId="5084A6FD" w14:textId="77777777" w:rsidR="00E81197" w:rsidRDefault="00E81197" w:rsidP="00E81197">
      <w:pPr>
        <w:spacing w:line="360" w:lineRule="auto"/>
        <w:jc w:val="both"/>
        <w:rPr>
          <w:rFonts w:eastAsia="Times New Roman" w:cs="Times New Roman"/>
          <w:sz w:val="20"/>
          <w:szCs w:val="20"/>
        </w:rPr>
      </w:pPr>
      <w:r>
        <w:rPr>
          <w:rFonts w:eastAsia="Times New Roman" w:cs="Times New Roman"/>
          <w:sz w:val="20"/>
          <w:szCs w:val="20"/>
          <w:highlight w:val="white"/>
        </w:rPr>
        <w:t>Data regarding clinical trials were gathered at ClinicalTrial.Gov website (</w:t>
      </w:r>
      <w:hyperlink r:id="rId12">
        <w:r>
          <w:rPr>
            <w:rFonts w:eastAsia="Times New Roman" w:cs="Times New Roman"/>
            <w:color w:val="1155CC"/>
            <w:sz w:val="20"/>
            <w:szCs w:val="20"/>
            <w:highlight w:val="white"/>
            <w:u w:val="single"/>
          </w:rPr>
          <w:t>https://clinicaltrials.gov/</w:t>
        </w:r>
      </w:hyperlink>
      <w:r>
        <w:rPr>
          <w:rFonts w:eastAsia="Times New Roman" w:cs="Times New Roman"/>
          <w:sz w:val="20"/>
          <w:szCs w:val="20"/>
          <w:highlight w:val="white"/>
        </w:rPr>
        <w:t>, last accessed on February 22</w:t>
      </w:r>
      <w:r w:rsidRPr="004564CE">
        <w:rPr>
          <w:rFonts w:eastAsia="Times New Roman" w:cs="Times New Roman"/>
          <w:sz w:val="20"/>
          <w:szCs w:val="20"/>
          <w:highlight w:val="white"/>
          <w:vertAlign w:val="superscript"/>
        </w:rPr>
        <w:t>nd</w:t>
      </w:r>
      <w:r>
        <w:rPr>
          <w:rFonts w:eastAsia="Times New Roman" w:cs="Times New Roman"/>
          <w:sz w:val="20"/>
          <w:szCs w:val="20"/>
          <w:highlight w:val="white"/>
        </w:rPr>
        <w:t>, 2024).</w:t>
      </w:r>
      <w:r>
        <w:rPr>
          <w:rFonts w:eastAsia="Times New Roman" w:cs="Times New Roman"/>
          <w:sz w:val="20"/>
          <w:szCs w:val="20"/>
        </w:rPr>
        <w:t xml:space="preserve"> The information in this table was gathered searching for terms “epigenetic therapy” and “cancer”, with the additional filtering: Recruitment status: Recruiting, Not yet recruiting, Active, not recruiting, Completed, Enrolling by invitation, Unknown status Studies; Eligibility Criteria: Sex: All;  Study Type: Interventional (Clinical Trial). This search resulted in 145 studies that were further filtered to maintain only trials that were investigating an epigenetic-drug based monotherapy or in combination with other therapeutic agents in cancer (or other epi-drugs), resulting in 87 studies. Until the submission date of this review, all data obtained was reviewed and updated. However, it should be noted that several trials were not found when the filters above were applied. This suggests that additional trials may exist not captured by the search filters used here. Further data collection is required to explore why specific terms, such as “epigenetic therapy” does not include all trials involving epi-drugs.  </w:t>
      </w:r>
      <w:r>
        <w:rPr>
          <w:rFonts w:eastAsia="Times New Roman" w:cs="Times New Roman"/>
          <w:b/>
          <w:sz w:val="20"/>
          <w:szCs w:val="20"/>
        </w:rPr>
        <w:t>Abbreviations</w:t>
      </w:r>
      <w:r>
        <w:rPr>
          <w:rFonts w:eastAsia="Times New Roman" w:cs="Times New Roman"/>
          <w:sz w:val="20"/>
          <w:szCs w:val="20"/>
        </w:rPr>
        <w:t xml:space="preserve">: AITL = Angioimmunoblastic T-cell lymphoma; ALL = Acute Lymphoblastic Leukemia; AML = Acute Myeloid Leukemia; CLL = Chronic Lymphocytic Leukemia; CMML = Chronic Myelomonocytic Leukemia; CTCL = Cutaneous T-cell Lymphoma; DLBCL = Diffuse Large B Cell Lymphoma; HCC = Hepatocellular carcinoma; mCRPC = Metastatic Castration-Resistant Prostate Cancer; MDS = Myelodysplastic Syndrome; MPN = Myeloproliferative Neoplasms; NHL= Non-Hodgkin Lymphoma; NSCLC = Non-Small Cell Lung Cancer; nTFHL = Intranodal follicular adjuvant T-cell lymphoma; PTCL = Peripheral T Cell Lymphoma; TFH = T-follicular Helper; </w:t>
      </w:r>
    </w:p>
    <w:p w14:paraId="58F1AED1" w14:textId="77777777" w:rsidR="00DE23E8" w:rsidRPr="001549D3" w:rsidRDefault="00DE23E8" w:rsidP="00654E8F">
      <w:pPr>
        <w:spacing w:before="240"/>
      </w:pPr>
    </w:p>
    <w:sectPr w:rsidR="00DE23E8" w:rsidRPr="001549D3" w:rsidSect="00E81197">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E770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E770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E770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E770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E770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E770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E770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E770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411CD0"/>
    <w:multiLevelType w:val="hybridMultilevel"/>
    <w:tmpl w:val="428C831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94761248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2566F"/>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7706"/>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CF6632"/>
    <w:rsid w:val="00DB59C3"/>
    <w:rsid w:val="00DC259A"/>
    <w:rsid w:val="00DE23E8"/>
    <w:rsid w:val="00E52377"/>
    <w:rsid w:val="00E64E17"/>
    <w:rsid w:val="00E81197"/>
    <w:rsid w:val="00E866C9"/>
    <w:rsid w:val="00EA3D3C"/>
    <w:rsid w:val="00EB344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9"/>
    <w:qFormat/>
    <w:rsid w:val="00AB6715"/>
    <w:pPr>
      <w:numPr>
        <w:ilvl w:val="1"/>
      </w:numPr>
      <w:spacing w:after="200"/>
      <w:outlineLvl w:val="1"/>
    </w:pPr>
  </w:style>
  <w:style w:type="paragraph" w:styleId="Ttulo3">
    <w:name w:val="heading 3"/>
    <w:basedOn w:val="Normal"/>
    <w:next w:val="Normal"/>
    <w:link w:val="Ttulo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9"/>
    <w:qFormat/>
    <w:rsid w:val="00AB6715"/>
    <w:pPr>
      <w:numPr>
        <w:ilvl w:val="3"/>
      </w:numPr>
      <w:outlineLvl w:val="3"/>
    </w:pPr>
    <w:rPr>
      <w:iCs/>
    </w:rPr>
  </w:style>
  <w:style w:type="paragraph" w:styleId="Ttulo5">
    <w:name w:val="heading 5"/>
    <w:basedOn w:val="Ttulo4"/>
    <w:next w:val="Normal"/>
    <w:link w:val="Ttulo5Char"/>
    <w:uiPriority w:val="9"/>
    <w:qFormat/>
    <w:rsid w:val="00AB6715"/>
    <w:pPr>
      <w:numPr>
        <w:ilvl w:val="4"/>
      </w:numPr>
      <w:outlineLvl w:val="4"/>
    </w:pPr>
  </w:style>
  <w:style w:type="paragraph" w:styleId="Ttulo6">
    <w:name w:val="heading 6"/>
    <w:basedOn w:val="Normal"/>
    <w:next w:val="Normal"/>
    <w:link w:val="Ttulo6Char"/>
    <w:uiPriority w:val="9"/>
    <w:semiHidden/>
    <w:unhideWhenUsed/>
    <w:qFormat/>
    <w:rsid w:val="00E81197"/>
    <w:pPr>
      <w:keepNext/>
      <w:keepLines/>
      <w:spacing w:before="240" w:after="80" w:line="276" w:lineRule="auto"/>
      <w:outlineLvl w:val="5"/>
    </w:pPr>
    <w:rPr>
      <w:rFonts w:ascii="Arial" w:eastAsia="Arial" w:hAnsi="Arial" w:cs="Arial"/>
      <w:i/>
      <w:color w:val="666666"/>
      <w:sz w:val="22"/>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11"/>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unhideWhenUsed/>
    <w:rsid w:val="00AB6715"/>
    <w:rPr>
      <w:sz w:val="20"/>
      <w:szCs w:val="20"/>
    </w:rPr>
  </w:style>
  <w:style w:type="character" w:customStyle="1" w:styleId="TextodecomentrioChar">
    <w:name w:val="Texto de comentário Char"/>
    <w:basedOn w:val="Fontepargpadro"/>
    <w:link w:val="Textodecomentrio"/>
    <w:uiPriority w:val="99"/>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uiPriority w:val="10"/>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character" w:customStyle="1" w:styleId="Ttulo6Char">
    <w:name w:val="Título 6 Char"/>
    <w:basedOn w:val="Fontepargpadro"/>
    <w:link w:val="Ttulo6"/>
    <w:uiPriority w:val="9"/>
    <w:semiHidden/>
    <w:rsid w:val="00E81197"/>
    <w:rPr>
      <w:rFonts w:ascii="Arial" w:eastAsia="Arial" w:hAnsi="Arial" w:cs="Arial"/>
      <w:i/>
      <w:color w:val="666666"/>
      <w:lang w:eastAsia="pt-BR"/>
    </w:rPr>
  </w:style>
  <w:style w:type="table" w:customStyle="1" w:styleId="TableNormal">
    <w:name w:val="Table Normal"/>
    <w:rsid w:val="00E81197"/>
    <w:pPr>
      <w:spacing w:after="0"/>
    </w:pPr>
    <w:rPr>
      <w:rFonts w:ascii="Arial" w:eastAsia="Arial" w:hAnsi="Arial" w:cs="Arial"/>
      <w:lang w:eastAsia="pt-BR"/>
    </w:rPr>
    <w:tblPr>
      <w:tblCellMar>
        <w:top w:w="0" w:type="dxa"/>
        <w:left w:w="0" w:type="dxa"/>
        <w:bottom w:w="0" w:type="dxa"/>
        <w:right w:w="0" w:type="dxa"/>
      </w:tblCellMar>
    </w:tblPr>
  </w:style>
  <w:style w:type="character" w:styleId="TextodoEspaoReservado">
    <w:name w:val="Placeholder Text"/>
    <w:basedOn w:val="Fontepargpadro"/>
    <w:uiPriority w:val="99"/>
    <w:semiHidden/>
    <w:rsid w:val="00E81197"/>
    <w:rPr>
      <w:color w:val="666666"/>
    </w:rPr>
  </w:style>
  <w:style w:type="character" w:styleId="MenoPendente">
    <w:name w:val="Unresolved Mention"/>
    <w:basedOn w:val="Fontepargpadro"/>
    <w:uiPriority w:val="99"/>
    <w:semiHidden/>
    <w:unhideWhenUsed/>
    <w:rsid w:val="00E811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clinicaltrials.gov/"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9</Pages>
  <Words>2222</Words>
  <Characters>1200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halita Scandolara</cp:lastModifiedBy>
  <cp:revision>7</cp:revision>
  <cp:lastPrinted>2013-10-03T12:51:00Z</cp:lastPrinted>
  <dcterms:created xsi:type="dcterms:W3CDTF">2022-11-17T16:58:00Z</dcterms:created>
  <dcterms:modified xsi:type="dcterms:W3CDTF">2025-03-11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